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B16D4" w14:textId="58AFD7D0" w:rsidR="00D65BB8" w:rsidRPr="00D65BB8" w:rsidRDefault="00F05060" w:rsidP="002901F1">
      <w:pPr>
        <w:jc w:val="left"/>
        <w:rPr>
          <w:rFonts w:ascii="Times New Roman" w:hAnsi="Times New Roman" w:cs="Times New Roman"/>
          <w:sz w:val="24"/>
          <w:lang w:val="en-GB"/>
        </w:rPr>
      </w:pPr>
      <w:r w:rsidRPr="00F05060">
        <w:rPr>
          <w:rFonts w:ascii="Times New Roman" w:eastAsia="Times New Roman" w:hAnsi="Times New Roman" w:cs="Times New Roman"/>
          <w:b/>
          <w:sz w:val="24"/>
        </w:rPr>
        <w:t>Supplementary Table</w:t>
      </w:r>
      <w:r w:rsidR="00ED6F02">
        <w:rPr>
          <w:rFonts w:ascii="Times New Roman" w:hAnsi="Times New Roman" w:cs="Times New Roman" w:hint="eastAsia"/>
          <w:b/>
          <w:sz w:val="24"/>
          <w:lang w:val="en-GB"/>
        </w:rPr>
        <w:t xml:space="preserve">. </w:t>
      </w:r>
      <w:r w:rsidR="00D65BB8" w:rsidRPr="00D65BB8">
        <w:rPr>
          <w:rFonts w:ascii="Times New Roman" w:hAnsi="Times New Roman" w:cs="Times New Roman"/>
          <w:sz w:val="24"/>
          <w:lang w:val="en-GB"/>
        </w:rPr>
        <w:t>Su</w:t>
      </w:r>
      <w:r w:rsidR="005E6CEB" w:rsidRPr="00D65BB8">
        <w:rPr>
          <w:rFonts w:ascii="Times New Roman" w:hAnsi="Times New Roman" w:cs="Times New Roman"/>
          <w:sz w:val="24"/>
          <w:lang w:val="en-GB"/>
        </w:rPr>
        <w:t xml:space="preserve">mmary of correlation analyses between sacral slope, nutritional/muscle indices, and </w:t>
      </w:r>
      <w:r w:rsidR="002901F1" w:rsidRPr="002901F1">
        <w:rPr>
          <w:rFonts w:ascii="Times New Roman" w:hAnsi="Times New Roman" w:cs="Times New Roman"/>
          <w:sz w:val="24"/>
          <w:lang w:val="en-GB"/>
        </w:rPr>
        <w:t>Hip Disability and Osteoarthritis Outcome Score–Joint Replacement</w:t>
      </w:r>
      <w:r w:rsidR="005E6CEB" w:rsidRPr="00D65BB8">
        <w:rPr>
          <w:rFonts w:ascii="Times New Roman" w:hAnsi="Times New Roman" w:cs="Times New Roman"/>
          <w:sz w:val="24"/>
          <w:lang w:val="en-GB"/>
        </w:rPr>
        <w:t xml:space="preserve"> scores</w:t>
      </w:r>
      <w:r w:rsidR="005E6CEB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Style w:val="2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81"/>
        <w:gridCol w:w="1570"/>
        <w:gridCol w:w="1196"/>
        <w:gridCol w:w="1523"/>
        <w:gridCol w:w="1020"/>
        <w:gridCol w:w="1871"/>
      </w:tblGrid>
      <w:tr w:rsidR="000B6E33" w:rsidRPr="0039059D" w14:paraId="3CAE9497" w14:textId="77777777" w:rsidTr="00F60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32CD9F14" w14:textId="47B076A3" w:rsidR="000B6E33" w:rsidRPr="005D485E" w:rsidRDefault="000B6E33" w:rsidP="00FE7C7D">
            <w:pPr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2548F2">
              <w:rPr>
                <w:rFonts w:ascii="Times New Roman" w:eastAsia="Times New Roman" w:hAnsi="Times New Roman" w:cs="Times New Roman"/>
                <w:b w:val="0"/>
                <w:sz w:val="24"/>
              </w:rPr>
              <w:t>Variable Pair</w:t>
            </w:r>
            <w:r w:rsidR="005D485E">
              <w:rPr>
                <w:rFonts w:ascii="Times New Roman" w:hAnsi="Times New Roman" w:cs="Times New Roman" w:hint="eastAsia"/>
                <w:b w:val="0"/>
                <w:sz w:val="24"/>
              </w:rPr>
              <w:t xml:space="preserve"> </w:t>
            </w:r>
            <w:r w:rsidR="005D485E" w:rsidRPr="005D485E">
              <w:rPr>
                <w:rFonts w:ascii="Times New Roman" w:hAnsi="Times New Roman" w:cs="Times New Roman"/>
                <w:b w:val="0"/>
                <w:sz w:val="24"/>
              </w:rPr>
              <w:t>(preoperative vs. final follow-up measur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5C82B5" w14:textId="77777777" w:rsidR="000B6E33" w:rsidRPr="006C16A6" w:rsidRDefault="000B6E33" w:rsidP="00FE7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A00242">
              <w:rPr>
                <w:rFonts w:ascii="Times New Roman" w:eastAsia="Times New Roman" w:hAnsi="Times New Roman" w:cs="Times New Roman"/>
                <w:b w:val="0"/>
                <w:sz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0F1553" w14:textId="4164EF1F" w:rsidR="000B6E33" w:rsidRPr="00157B45" w:rsidRDefault="000B6E33" w:rsidP="00FE7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6C16A6">
              <w:rPr>
                <w:rFonts w:ascii="Times New Roman" w:eastAsia="Times New Roman" w:hAnsi="Times New Roman" w:cs="Times New Roman"/>
                <w:b w:val="0"/>
                <w:sz w:val="24"/>
              </w:rPr>
              <w:t xml:space="preserve">Pearson </w:t>
            </w:r>
            <w:r w:rsidR="00157B45">
              <w:rPr>
                <w:rFonts w:ascii="Times New Roman" w:hAnsi="Times New Roman" w:cs="Times New Roman" w:hint="eastAsia"/>
                <w:b w:val="0"/>
                <w:sz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B1D423" w14:textId="77777777" w:rsidR="000B6E33" w:rsidRPr="0039059D" w:rsidRDefault="000B6E33" w:rsidP="00FE7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9059D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B58C75B" w14:textId="72E4D666" w:rsidR="000B6E33" w:rsidRDefault="000B6E33" w:rsidP="00FE7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sz w:val="24"/>
                <w:lang w:val="en-GB"/>
              </w:rPr>
              <w:t>p</w:t>
            </w:r>
            <w:r w:rsidRPr="0039059D">
              <w:rPr>
                <w:rFonts w:ascii="Times New Roman" w:eastAsia="Times New Roman" w:hAnsi="Times New Roman" w:cs="Times New Roman"/>
                <w:b w:val="0"/>
                <w:i/>
                <w:sz w:val="24"/>
                <w:lang w:val="en-GB"/>
              </w:rPr>
              <w:t xml:space="preserve"> </w:t>
            </w:r>
            <w:r w:rsidRPr="008B7831">
              <w:rPr>
                <w:rFonts w:ascii="Times New Roman" w:hAnsi="Times New Roman" w:cs="Times New Roman" w:hint="eastAsia"/>
                <w:b w:val="0"/>
                <w:iCs/>
                <w:sz w:val="24"/>
                <w:lang w:val="en-GB"/>
              </w:rPr>
              <w:t>va</w:t>
            </w:r>
            <w:r w:rsidRPr="008B7831">
              <w:rPr>
                <w:rFonts w:ascii="Times New Roman" w:eastAsia="Times New Roman" w:hAnsi="Times New Roman" w:cs="Times New Roman"/>
                <w:b w:val="0"/>
                <w:iCs/>
                <w:sz w:val="24"/>
                <w:lang w:val="en-GB"/>
              </w:rPr>
              <w:t>lu</w:t>
            </w:r>
            <w:r w:rsidRPr="0039059D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>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2B242B64" w14:textId="7588F7B2" w:rsidR="000B6E33" w:rsidRPr="0039059D" w:rsidRDefault="000B6E33" w:rsidP="00FE7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6C2B04">
              <w:rPr>
                <w:rFonts w:ascii="Times New Roman" w:hAnsi="Times New Roman" w:cs="Times New Roman" w:hint="eastAsia"/>
                <w:b w:val="0"/>
                <w:bCs/>
                <w:iCs/>
                <w:sz w:val="24"/>
                <w:lang w:val="en-GB"/>
              </w:rPr>
              <w:t>Number of hips</w:t>
            </w:r>
          </w:p>
        </w:tc>
      </w:tr>
      <w:tr w:rsidR="003D7A0F" w:rsidRPr="0039059D" w14:paraId="1E97B155" w14:textId="389A0071" w:rsidTr="00F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4C" w14:textId="52B91029" w:rsidR="003D7A0F" w:rsidRPr="0054186C" w:rsidRDefault="003D7A0F" w:rsidP="003D7A0F">
            <w:pPr>
              <w:jc w:val="left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54186C">
              <w:rPr>
                <w:rFonts w:ascii="Times New Roman" w:eastAsia="Times New Roman" w:hAnsi="Times New Roman" w:cs="Times New Roman"/>
                <w:b w:val="0"/>
                <w:sz w:val="24"/>
              </w:rPr>
              <w:t>SS</w:t>
            </w:r>
            <w:r>
              <w:rPr>
                <w:rFonts w:ascii="Times New Roman" w:hAnsi="Times New Roman" w:cs="Times New Roman" w:hint="eastAsia"/>
                <w:b w:val="0"/>
                <w:sz w:val="24"/>
              </w:rPr>
              <w:t xml:space="preserve"> s</w:t>
            </w:r>
            <w:r w:rsidRPr="0054186C">
              <w:rPr>
                <w:rFonts w:ascii="Times New Roman" w:eastAsia="Times New Roman" w:hAnsi="Times New Roman" w:cs="Times New Roman"/>
                <w:b w:val="0"/>
                <w:sz w:val="24"/>
              </w:rPr>
              <w:t>itting vs. HOOS-J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4D" w14:textId="025A2A50" w:rsidR="003D7A0F" w:rsidRPr="0039059D" w:rsidRDefault="003D7A0F" w:rsidP="003D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BF577B">
              <w:rPr>
                <w:rFonts w:ascii="Times New Roman" w:eastAsia="Times New Roman" w:hAnsi="Times New Roman" w:cs="Times New Roman"/>
                <w:sz w:val="24"/>
              </w:rPr>
              <w:t>Study gro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4E" w14:textId="7A40075A" w:rsidR="003D7A0F" w:rsidRPr="009053F2" w:rsidRDefault="003D7A0F" w:rsidP="003D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618">
              <w:rPr>
                <w:rFonts w:ascii="Times New Roman" w:eastAsia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="00B32E50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062654B" w14:textId="2A043718" w:rsidR="003D7A0F" w:rsidRPr="00B3533D" w:rsidRDefault="006B4A91" w:rsidP="003D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3533D">
              <w:rPr>
                <w:rFonts w:ascii="Times New Roman" w:hAnsi="Times New Roman" w:cs="Times New Roman" w:hint="eastAsia"/>
                <w:sz w:val="24"/>
                <w:lang w:val="en-GB"/>
              </w:rPr>
              <w:t>-0.79</w:t>
            </w:r>
            <w:r w:rsidR="003D7A0F" w:rsidRPr="00B3533D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to </w:t>
            </w:r>
            <w:r w:rsidRPr="00B3533D">
              <w:rPr>
                <w:rFonts w:ascii="Times New Roman" w:hAnsi="Times New Roman" w:cs="Times New Roman" w:hint="eastAsia"/>
                <w:sz w:val="24"/>
                <w:lang w:val="en-GB"/>
              </w:rPr>
              <w:t>-0.3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237D9112" w14:textId="65FB9F63" w:rsidR="003D7A0F" w:rsidRPr="0039059D" w:rsidRDefault="003D7A0F" w:rsidP="003D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E97B154" w14:textId="4412ABF8" w:rsidR="003D7A0F" w:rsidRPr="0039059D" w:rsidRDefault="003D7A0F" w:rsidP="003D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35</w:t>
            </w:r>
          </w:p>
        </w:tc>
      </w:tr>
      <w:tr w:rsidR="003D7A0F" w:rsidRPr="0039059D" w14:paraId="2D989118" w14:textId="77777777" w:rsidTr="00FE79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A1A7460" w14:textId="77777777" w:rsidR="003D7A0F" w:rsidRPr="0054186C" w:rsidRDefault="003D7A0F" w:rsidP="003D7A0F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EF6428" w14:textId="25CA18E0" w:rsidR="003D7A0F" w:rsidRPr="0039059D" w:rsidRDefault="003D7A0F" w:rsidP="003D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06D89">
              <w:rPr>
                <w:rFonts w:ascii="Times New Roman" w:eastAsia="Times New Roman" w:hAnsi="Times New Roman" w:cs="Times New Roman"/>
                <w:sz w:val="24"/>
              </w:rPr>
              <w:t>Control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E25834" w14:textId="4E2AB79A" w:rsidR="003D7A0F" w:rsidRPr="00A85461" w:rsidRDefault="003D7A0F" w:rsidP="003D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F63618">
              <w:rPr>
                <w:rFonts w:ascii="Times New Roman" w:eastAsia="Times New Roman" w:hAnsi="Times New Roman" w:cs="Times New Roman"/>
                <w:sz w:val="24"/>
                <w:lang w:val="en-GB"/>
              </w:rPr>
              <w:t>+0.</w:t>
            </w:r>
            <w:r w:rsidR="00A85461">
              <w:rPr>
                <w:rFonts w:ascii="Times New Roman" w:hAnsi="Times New Roman" w:cs="Times New Roman" w:hint="eastAsia"/>
                <w:sz w:val="24"/>
                <w:lang w:val="en-GB"/>
              </w:rPr>
              <w:t>3</w:t>
            </w:r>
            <w:r w:rsidR="00C803B1">
              <w:rPr>
                <w:rFonts w:ascii="Times New Roman" w:hAnsi="Times New Roman" w:cs="Times New Roman" w:hint="eastAsia"/>
                <w:sz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5E9E88" w14:textId="41CB7AC0" w:rsidR="003D7A0F" w:rsidRPr="00B3533D" w:rsidRDefault="00C803B1" w:rsidP="003D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3533D">
              <w:rPr>
                <w:rFonts w:ascii="Times New Roman" w:hAnsi="Times New Roman" w:cs="Times New Roman" w:hint="eastAsia"/>
                <w:sz w:val="24"/>
                <w:lang w:val="en-GB"/>
              </w:rPr>
              <w:t>0.12 to 0.5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F20EAA9" w14:textId="22F4E4C3" w:rsidR="003D7A0F" w:rsidRPr="00CD705E" w:rsidRDefault="003D7A0F" w:rsidP="003D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.00</w:t>
            </w:r>
            <w:r w:rsidR="00CD705E"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4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7FF4807F" w14:textId="1B5C1BBE" w:rsidR="003D7A0F" w:rsidRPr="0039059D" w:rsidRDefault="003D7A0F" w:rsidP="003D7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70</w:t>
            </w:r>
          </w:p>
        </w:tc>
      </w:tr>
      <w:tr w:rsidR="00FE7903" w:rsidRPr="0039059D" w14:paraId="72355177" w14:textId="77777777" w:rsidTr="00F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0FB1E7" w14:textId="77777777" w:rsidR="00FE7903" w:rsidRPr="0054186C" w:rsidRDefault="00FE7903" w:rsidP="003D7A0F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E28CB47" w14:textId="45ECB9C2" w:rsidR="00FE7903" w:rsidRPr="00006D89" w:rsidRDefault="00FE7903" w:rsidP="003D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bin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E0B2CE6" w14:textId="2F6680F5" w:rsidR="00FE7903" w:rsidRPr="007F3E67" w:rsidRDefault="007F3E67" w:rsidP="003D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-0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C63FAE" w14:textId="2A2DF4FB" w:rsidR="00FE7903" w:rsidRPr="00B3533D" w:rsidRDefault="00E472FB" w:rsidP="003D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3533D">
              <w:rPr>
                <w:rFonts w:ascii="Times New Roman" w:hAnsi="Times New Roman" w:cs="Times New Roman" w:hint="eastAsia"/>
                <w:sz w:val="24"/>
                <w:lang w:val="en-GB"/>
              </w:rPr>
              <w:t>-0.40 to -0.0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4985E508" w14:textId="25BCA78D" w:rsidR="00FE7903" w:rsidRPr="00E472FB" w:rsidRDefault="00E472FB" w:rsidP="003D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.024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30B0302F" w14:textId="5517E7A5" w:rsidR="00FE7903" w:rsidRDefault="00FE7903" w:rsidP="003D7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105</w:t>
            </w:r>
          </w:p>
        </w:tc>
      </w:tr>
      <w:tr w:rsidR="00D11E05" w:rsidRPr="0039059D" w14:paraId="1E97B169" w14:textId="47FBDEED" w:rsidTr="00FE79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60" w14:textId="36ACB31B" w:rsidR="00D11E05" w:rsidRPr="0054186C" w:rsidRDefault="00D11E05" w:rsidP="00D11E05">
            <w:pPr>
              <w:jc w:val="left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54186C">
              <w:rPr>
                <w:rFonts w:ascii="Times New Roman" w:eastAsia="Times New Roman" w:hAnsi="Times New Roman" w:cs="Times New Roman"/>
                <w:b w:val="0"/>
                <w:sz w:val="24"/>
              </w:rPr>
              <w:t>SS</w:t>
            </w:r>
            <w:r>
              <w:rPr>
                <w:rFonts w:ascii="Times New Roman" w:hAnsi="Times New Roman" w:cs="Times New Roman" w:hint="eastAsia"/>
                <w:b w:val="0"/>
                <w:sz w:val="24"/>
              </w:rPr>
              <w:t xml:space="preserve"> stand</w:t>
            </w:r>
            <w:r w:rsidRPr="0054186C">
              <w:rPr>
                <w:rFonts w:ascii="Times New Roman" w:eastAsia="Times New Roman" w:hAnsi="Times New Roman" w:cs="Times New Roman"/>
                <w:b w:val="0"/>
                <w:sz w:val="24"/>
              </w:rPr>
              <w:t>ing vs. HOOS-J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61" w14:textId="4AF7F310" w:rsidR="00D11E05" w:rsidRPr="0039059D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BF577B">
              <w:rPr>
                <w:rFonts w:ascii="Times New Roman" w:eastAsia="Times New Roman" w:hAnsi="Times New Roman" w:cs="Times New Roman"/>
                <w:sz w:val="24"/>
              </w:rPr>
              <w:t>Study gro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62" w14:textId="69345781" w:rsidR="00D11E05" w:rsidRPr="007B31FD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-0.</w:t>
            </w:r>
            <w:r w:rsidR="00BE097E">
              <w:rPr>
                <w:rFonts w:ascii="Times New Roman" w:hAnsi="Times New Roman" w:cs="Times New Roman" w:hint="eastAsia"/>
                <w:sz w:val="24"/>
                <w:lang w:val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2DBAEF" w14:textId="40C126E8" w:rsidR="00D11E05" w:rsidRPr="00B3533D" w:rsidRDefault="00A3130A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3533D">
              <w:rPr>
                <w:rFonts w:ascii="Times New Roman" w:hAnsi="Times New Roman" w:cs="Times New Roman" w:hint="eastAsia"/>
                <w:sz w:val="24"/>
                <w:lang w:val="en-GB"/>
              </w:rPr>
              <w:t>-0.70</w:t>
            </w:r>
            <w:r w:rsidR="00D11E05" w:rsidRPr="00B3533D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to </w:t>
            </w:r>
            <w:r w:rsidRPr="00B3533D">
              <w:rPr>
                <w:rFonts w:ascii="Times New Roman" w:hAnsi="Times New Roman" w:cs="Times New Roman" w:hint="eastAsia"/>
                <w:sz w:val="24"/>
                <w:lang w:val="en-GB"/>
              </w:rPr>
              <w:t>-0.1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3BDDB466" w14:textId="778BE24F" w:rsidR="00D11E05" w:rsidRPr="00370212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.00</w:t>
            </w:r>
            <w:r w:rsidR="00370212"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4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E97B168" w14:textId="37A108EA" w:rsidR="00D11E05" w:rsidRPr="0039059D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35</w:t>
            </w:r>
          </w:p>
        </w:tc>
      </w:tr>
      <w:tr w:rsidR="00D11E05" w:rsidRPr="0039059D" w14:paraId="03C64757" w14:textId="77777777" w:rsidTr="00F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29E06E2E" w14:textId="77777777" w:rsidR="00D11E05" w:rsidRPr="0054186C" w:rsidRDefault="00D11E05" w:rsidP="00D11E05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EFAD49" w14:textId="0998F860" w:rsidR="00D11E05" w:rsidRPr="0039059D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06D89">
              <w:rPr>
                <w:rFonts w:ascii="Times New Roman" w:eastAsia="Times New Roman" w:hAnsi="Times New Roman" w:cs="Times New Roman"/>
                <w:sz w:val="24"/>
              </w:rPr>
              <w:t>Control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D78371" w14:textId="7221A682" w:rsidR="00D11E05" w:rsidRPr="007B31FD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</w:t>
            </w:r>
            <w:r w:rsidR="00CD705E">
              <w:rPr>
                <w:rFonts w:ascii="Times New Roman" w:hAnsi="Times New Roman" w:cs="Times New Roman" w:hint="eastAsia"/>
                <w:sz w:val="24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A4930" w14:textId="11DE26E3" w:rsidR="00D11E05" w:rsidRPr="00B3533D" w:rsidRDefault="00CD705E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3533D">
              <w:rPr>
                <w:rFonts w:ascii="Times New Roman" w:hAnsi="Times New Roman" w:cs="Times New Roman" w:hint="eastAsia"/>
                <w:sz w:val="24"/>
                <w:lang w:val="en-GB"/>
              </w:rPr>
              <w:t xml:space="preserve">0.25 to </w:t>
            </w:r>
            <w:r w:rsidR="00002CFC" w:rsidRPr="00B3533D">
              <w:rPr>
                <w:rFonts w:ascii="Times New Roman" w:hAnsi="Times New Roman" w:cs="Times New Roman" w:hint="eastAsia"/>
                <w:sz w:val="24"/>
                <w:lang w:val="en-GB"/>
              </w:rPr>
              <w:t>0.6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3E35739" w14:textId="3D76F616" w:rsidR="00D11E05" w:rsidRPr="00D11E05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713686AF" w14:textId="37DFB806" w:rsidR="00D11E05" w:rsidRPr="0039059D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70</w:t>
            </w:r>
          </w:p>
        </w:tc>
      </w:tr>
      <w:tr w:rsidR="00FE7903" w:rsidRPr="0039059D" w14:paraId="4BFBB078" w14:textId="77777777" w:rsidTr="00FE79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ECA6E1B" w14:textId="77777777" w:rsidR="00FE7903" w:rsidRDefault="00FE7903" w:rsidP="00D11E05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EEC6E5" w14:textId="259F327A" w:rsidR="00FE7903" w:rsidRPr="00BF577B" w:rsidRDefault="00FE7903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bin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5104CE" w14:textId="27171429" w:rsidR="00FE7903" w:rsidRDefault="008B6B3F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</w:t>
            </w:r>
            <w:r w:rsidR="00250310">
              <w:rPr>
                <w:rFonts w:ascii="Times New Roman" w:hAnsi="Times New Roman" w:cs="Times New Roman" w:hint="eastAsia"/>
                <w:sz w:val="24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31FC7E" w14:textId="3584A353" w:rsidR="00FE7903" w:rsidRPr="00B3533D" w:rsidRDefault="00250310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B3533D">
              <w:rPr>
                <w:rFonts w:ascii="Times New Roman" w:hAnsi="Times New Roman" w:cs="Times New Roman" w:hint="eastAsia"/>
                <w:sz w:val="24"/>
                <w:lang w:val="en-GB"/>
              </w:rPr>
              <w:t>0.13 to 0.4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4B06DAD" w14:textId="6B615064" w:rsidR="00FE7903" w:rsidRPr="00250310" w:rsidRDefault="00250310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.00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F6C6216" w14:textId="111E7771" w:rsidR="00FE7903" w:rsidRDefault="00FE7903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105</w:t>
            </w:r>
          </w:p>
        </w:tc>
      </w:tr>
      <w:tr w:rsidR="00D11E05" w:rsidRPr="0039059D" w14:paraId="1E97B173" w14:textId="6445DA5B" w:rsidTr="00F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6A" w14:textId="15A76007" w:rsidR="00D11E05" w:rsidRPr="0054186C" w:rsidRDefault="00D11E05" w:rsidP="00D11E05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P</w:t>
            </w:r>
            <w:r w:rsidRPr="001429AB">
              <w:rPr>
                <w:rFonts w:ascii="Times New Roman" w:eastAsia="Times New Roman" w:hAnsi="Times New Roman" w:cs="Times New Roman"/>
                <w:b w:val="0"/>
                <w:sz w:val="24"/>
              </w:rPr>
              <w:t>rognostic nutritional index</w:t>
            </w:r>
            <w:r w:rsidRPr="0054186C">
              <w:rPr>
                <w:rFonts w:ascii="Times New Roman" w:eastAsia="Times New Roman" w:hAnsi="Times New Roman" w:cs="Times New Roman"/>
                <w:b w:val="0"/>
                <w:sz w:val="24"/>
              </w:rPr>
              <w:t xml:space="preserve"> vs. HOOS-J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6B" w14:textId="6382D44D" w:rsidR="00D11E05" w:rsidRPr="0039059D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BF577B">
              <w:rPr>
                <w:rFonts w:ascii="Times New Roman" w:hAnsi="Times New Roman" w:cs="Times New Roman"/>
                <w:sz w:val="24"/>
              </w:rPr>
              <w:t>Study gro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6C" w14:textId="212BD19B" w:rsidR="00D11E05" w:rsidRPr="00174324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3834E9" w14:textId="5A6947A1" w:rsidR="00D11E05" w:rsidRPr="00222FDB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39059D">
              <w:rPr>
                <w:rFonts w:ascii="Times New Roman" w:eastAsia="Times New Roman" w:hAnsi="Times New Roman" w:cs="Times New Roman"/>
                <w:sz w:val="24"/>
                <w:lang w:val="en-GB"/>
              </w:rPr>
              <w:t>0.2</w:t>
            </w:r>
            <w:r w:rsidR="00824C9A">
              <w:rPr>
                <w:rFonts w:ascii="Times New Roman" w:hAnsi="Times New Roman" w:cs="Times New Roman" w:hint="eastAsia"/>
                <w:sz w:val="24"/>
                <w:lang w:val="en-GB"/>
              </w:rPr>
              <w:t>2</w:t>
            </w:r>
            <w:r w:rsidRPr="0039059D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to </w:t>
            </w:r>
            <w:r w:rsidR="00222FDB">
              <w:rPr>
                <w:rFonts w:ascii="Times New Roman" w:hAnsi="Times New Roman" w:cs="Times New Roman" w:hint="eastAsia"/>
                <w:sz w:val="24"/>
                <w:lang w:val="en-GB"/>
              </w:rPr>
              <w:t>0.72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60C91A20" w14:textId="42341A91" w:rsidR="00D11E05" w:rsidRPr="00222FDB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.00</w:t>
            </w:r>
            <w:r w:rsidR="00222FDB"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2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E97B172" w14:textId="1CA38ECE" w:rsidR="00D11E05" w:rsidRPr="0039059D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35</w:t>
            </w:r>
          </w:p>
        </w:tc>
      </w:tr>
      <w:tr w:rsidR="00D11E05" w:rsidRPr="0039059D" w14:paraId="4D48C32E" w14:textId="77777777" w:rsidTr="00FE79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4871CF3" w14:textId="77777777" w:rsidR="00D11E05" w:rsidRPr="0054186C" w:rsidRDefault="00D11E05" w:rsidP="00D11E05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E8385" w14:textId="42C07D1F" w:rsidR="00D11E05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006D89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B87F13" w14:textId="4339F1AC" w:rsidR="00D11E05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EFDC1C" w14:textId="75ED8575" w:rsidR="00D11E05" w:rsidRPr="002B4D67" w:rsidRDefault="002B4D67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 xml:space="preserve">0.21 to </w:t>
            </w:r>
            <w:r w:rsidR="00E56ABA">
              <w:rPr>
                <w:rFonts w:ascii="Times New Roman" w:hAnsi="Times New Roman" w:cs="Times New Roman" w:hint="eastAsia"/>
                <w:sz w:val="24"/>
                <w:lang w:val="en-GB"/>
              </w:rPr>
              <w:t>0.6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382AECF" w14:textId="7682957D" w:rsidR="00D11E05" w:rsidRPr="0039059D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CDC00B4" w14:textId="49AA3965" w:rsidR="00D11E05" w:rsidRPr="0039059D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70</w:t>
            </w:r>
          </w:p>
        </w:tc>
      </w:tr>
      <w:tr w:rsidR="00FE7903" w:rsidRPr="0039059D" w14:paraId="490024C8" w14:textId="77777777" w:rsidTr="00F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5436FB" w14:textId="77777777" w:rsidR="00FE7903" w:rsidRPr="0054186C" w:rsidRDefault="00FE7903" w:rsidP="00D11E05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CE1DB7" w14:textId="6760347B" w:rsidR="00FE7903" w:rsidRPr="00006D89" w:rsidRDefault="00FE7903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bin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56C9DB" w14:textId="2B84F77C" w:rsidR="00FE7903" w:rsidRDefault="008B6B3F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8A77E6" w14:textId="62F09A83" w:rsidR="00FE7903" w:rsidRDefault="00842FF3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.45 to 0.70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7426AC3C" w14:textId="2D147C90" w:rsidR="00FE7903" w:rsidRPr="005C58C5" w:rsidRDefault="00842FF3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0AAA7967" w14:textId="58D8DD00" w:rsidR="00FE7903" w:rsidRDefault="00FE7903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105</w:t>
            </w:r>
          </w:p>
        </w:tc>
      </w:tr>
      <w:tr w:rsidR="00D11E05" w:rsidRPr="0039059D" w14:paraId="1E97B17D" w14:textId="6A935BD3" w:rsidTr="00FE79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74" w14:textId="7376703A" w:rsidR="00D11E05" w:rsidRPr="0054186C" w:rsidRDefault="00D11E05" w:rsidP="00D11E05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lang w:val="en-GB"/>
              </w:rPr>
              <w:t>P</w:t>
            </w:r>
            <w:r w:rsidRPr="001C3D3E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>soas muscle area</w:t>
            </w:r>
            <w:r w:rsidRPr="0054186C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 xml:space="preserve"> vs. HOOS-J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75" w14:textId="67E219D2" w:rsidR="00D11E05" w:rsidRPr="0039059D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BF577B">
              <w:rPr>
                <w:rFonts w:ascii="Times New Roman" w:eastAsia="Times New Roman" w:hAnsi="Times New Roman" w:cs="Times New Roman"/>
                <w:sz w:val="24"/>
              </w:rPr>
              <w:t>Study gro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7B176" w14:textId="605ED019" w:rsidR="00D11E05" w:rsidRPr="00B00675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5</w:t>
            </w:r>
            <w:r w:rsidR="0083711A">
              <w:rPr>
                <w:rFonts w:ascii="Times New Roman" w:hAnsi="Times New Roman" w:cs="Times New Roman" w:hint="eastAsia"/>
                <w:sz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06C59D" w14:textId="29303417" w:rsidR="00D11E05" w:rsidRPr="007C4AAF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39059D">
              <w:rPr>
                <w:rFonts w:ascii="Times New Roman" w:eastAsia="Times New Roman" w:hAnsi="Times New Roman" w:cs="Times New Roman"/>
                <w:sz w:val="24"/>
                <w:lang w:val="en-GB"/>
              </w:rPr>
              <w:t>0.</w:t>
            </w:r>
            <w:r w:rsidR="0083711A">
              <w:rPr>
                <w:rFonts w:ascii="Times New Roman" w:hAnsi="Times New Roman" w:cs="Times New Roman" w:hint="eastAsia"/>
                <w:sz w:val="24"/>
                <w:lang w:val="en-GB"/>
              </w:rPr>
              <w:t>32</w:t>
            </w:r>
            <w:r w:rsidRPr="0039059D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to 0.</w:t>
            </w:r>
            <w:r w:rsidR="007C4AAF">
              <w:rPr>
                <w:rFonts w:ascii="Times New Roman" w:hAnsi="Times New Roman" w:cs="Times New Roman" w:hint="eastAsia"/>
                <w:sz w:val="24"/>
                <w:lang w:val="en-GB"/>
              </w:rPr>
              <w:t>7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2923D2BB" w14:textId="13EDA325" w:rsidR="00D11E05" w:rsidRPr="00D11E05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E97B17C" w14:textId="2268B940" w:rsidR="00D11E05" w:rsidRPr="0039059D" w:rsidRDefault="00D11E05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35</w:t>
            </w:r>
          </w:p>
        </w:tc>
      </w:tr>
      <w:tr w:rsidR="00D11E05" w:rsidRPr="0039059D" w14:paraId="0E673CFF" w14:textId="77777777" w:rsidTr="00F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02D7276" w14:textId="77777777" w:rsidR="00D11E05" w:rsidRPr="0054186C" w:rsidRDefault="00D11E05" w:rsidP="00D11E05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8CCC6B" w14:textId="38FE1F82" w:rsidR="00D11E05" w:rsidRPr="0039059D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006D89">
              <w:rPr>
                <w:rFonts w:ascii="Times New Roman" w:eastAsia="Times New Roman" w:hAnsi="Times New Roman" w:cs="Times New Roman"/>
                <w:sz w:val="24"/>
              </w:rPr>
              <w:t>Control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8AFD83" w14:textId="405FA00C" w:rsidR="00D11E05" w:rsidRPr="00864A64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</w:t>
            </w:r>
            <w:r w:rsidR="00066F87">
              <w:rPr>
                <w:rFonts w:ascii="Times New Roman" w:hAnsi="Times New Roman" w:cs="Times New Roman" w:hint="eastAsia"/>
                <w:sz w:val="24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2C5FDB" w14:textId="394B1C90" w:rsidR="00D11E05" w:rsidRPr="00C332F9" w:rsidRDefault="00C332F9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.40 to 0.7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1138239" w14:textId="5B7344FF" w:rsidR="00D11E05" w:rsidRPr="0039059D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A664986" w14:textId="269792C2" w:rsidR="00D11E05" w:rsidRPr="0039059D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70</w:t>
            </w:r>
          </w:p>
        </w:tc>
      </w:tr>
      <w:tr w:rsidR="00FE7903" w:rsidRPr="0039059D" w14:paraId="44C6A69A" w14:textId="77777777" w:rsidTr="00FE79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421080" w14:textId="77777777" w:rsidR="00FE7903" w:rsidRPr="0054186C" w:rsidRDefault="00FE7903" w:rsidP="00D11E05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7FF09D" w14:textId="70CA3B6E" w:rsidR="00FE7903" w:rsidRPr="00006D89" w:rsidRDefault="00FE7903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bin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3EA973" w14:textId="14518D1E" w:rsidR="00FE7903" w:rsidRDefault="00767C2F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F788A1" w14:textId="0372EA61" w:rsidR="00FE7903" w:rsidRDefault="00767C2F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.55 to 0.7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5C4158E3" w14:textId="6A963545" w:rsidR="00FE7903" w:rsidRPr="005C58C5" w:rsidRDefault="00767C2F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51FBD27B" w14:textId="12A336A0" w:rsidR="00FE7903" w:rsidRDefault="00FE7903" w:rsidP="00D11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105</w:t>
            </w:r>
          </w:p>
        </w:tc>
      </w:tr>
      <w:tr w:rsidR="00D11E05" w:rsidRPr="0039059D" w14:paraId="6AEA76B4" w14:textId="77777777" w:rsidTr="00F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EECCB53" w14:textId="27C1D8DA" w:rsidR="00D11E05" w:rsidRPr="006E0220" w:rsidRDefault="00622CDC" w:rsidP="00D11E05">
            <w:pPr>
              <w:jc w:val="left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003DD0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>SS</w:t>
            </w:r>
            <w:r>
              <w:rPr>
                <w:rFonts w:ascii="Times New Roman" w:hAnsi="Times New Roman" w:cs="Times New Roman" w:hint="eastAsia"/>
                <w:b w:val="0"/>
                <w:sz w:val="24"/>
                <w:lang w:val="en-GB"/>
              </w:rPr>
              <w:t xml:space="preserve"> s</w:t>
            </w:r>
            <w:r w:rsidRPr="00003DD0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 xml:space="preserve">itting </w:t>
            </w:r>
            <w:r w:rsidR="00D11E05" w:rsidRPr="00003DD0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 xml:space="preserve">vs. </w:t>
            </w:r>
            <w:r w:rsidRPr="00003DD0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>Δ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D413306" w14:textId="3E3B3BC8" w:rsidR="00D11E05" w:rsidRPr="00006D89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BF577B">
              <w:rPr>
                <w:rFonts w:ascii="Times New Roman" w:eastAsia="Times New Roman" w:hAnsi="Times New Roman" w:cs="Times New Roman"/>
                <w:sz w:val="24"/>
              </w:rPr>
              <w:t>Study gro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4F6165" w14:textId="0899C62A" w:rsidR="00D11E05" w:rsidRPr="00864A64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-0.2</w:t>
            </w:r>
            <w:r w:rsidR="003919C5">
              <w:rPr>
                <w:rFonts w:ascii="Times New Roman" w:hAnsi="Times New Roman" w:cs="Times New Roman" w:hint="eastAsia"/>
                <w:sz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582EF7" w14:textId="44E2F071" w:rsidR="00D11E05" w:rsidRPr="00314667" w:rsidRDefault="00314667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-0.53 to 0.09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21677604" w14:textId="7EAD07CB" w:rsidR="00D11E05" w:rsidRPr="00314667" w:rsidRDefault="00314667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314667">
              <w:rPr>
                <w:rFonts w:ascii="Times New Roman" w:hAnsi="Times New Roman" w:cs="Times New Roman" w:hint="eastAsia"/>
                <w:bCs/>
                <w:sz w:val="24"/>
                <w:lang w:val="en-GB"/>
              </w:rPr>
              <w:t>.1</w:t>
            </w:r>
            <w:r w:rsidR="00BC4FE2">
              <w:rPr>
                <w:rFonts w:ascii="Times New Roman" w:hAnsi="Times New Roman" w:cs="Times New Roman" w:hint="eastAsia"/>
                <w:bCs/>
                <w:sz w:val="24"/>
                <w:lang w:val="en-GB"/>
              </w:rPr>
              <w:t>47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030E9A51" w14:textId="1FE5F365" w:rsidR="00D11E05" w:rsidRPr="00314667" w:rsidRDefault="00D11E05" w:rsidP="00D1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35</w:t>
            </w:r>
          </w:p>
        </w:tc>
      </w:tr>
      <w:tr w:rsidR="00E028BB" w:rsidRPr="0039059D" w14:paraId="19A46081" w14:textId="77777777" w:rsidTr="00FE79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2AECE88" w14:textId="77777777" w:rsidR="00E028BB" w:rsidRPr="00003DD0" w:rsidRDefault="00E028BB" w:rsidP="00E028BB">
            <w:pPr>
              <w:jc w:val="left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35EEDA" w14:textId="017133A3" w:rsidR="00E028BB" w:rsidRPr="00006D89" w:rsidRDefault="00E028BB" w:rsidP="00E02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006D89">
              <w:rPr>
                <w:rFonts w:ascii="Times New Roman" w:eastAsia="Times New Roman" w:hAnsi="Times New Roman" w:cs="Times New Roman"/>
                <w:sz w:val="24"/>
              </w:rPr>
              <w:t>Control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190AEB" w14:textId="446E9D1A" w:rsidR="00E028BB" w:rsidRPr="00252FA2" w:rsidRDefault="00E028BB" w:rsidP="00E02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-0.</w:t>
            </w:r>
            <w:r w:rsidR="00592519">
              <w:rPr>
                <w:rFonts w:ascii="Times New Roman" w:hAnsi="Times New Roman" w:cs="Times New Roman" w:hint="eastAsia"/>
                <w:sz w:val="24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C4BE87" w14:textId="49FA1460" w:rsidR="00E028BB" w:rsidRPr="000F3D8E" w:rsidRDefault="000F3D8E" w:rsidP="00E02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-0.58 to -0.1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B88F896" w14:textId="13A875DE" w:rsidR="00E028BB" w:rsidRPr="0039059D" w:rsidRDefault="00E028BB" w:rsidP="00E02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8CDFCC4" w14:textId="53B73824" w:rsidR="00E028BB" w:rsidRPr="0039059D" w:rsidRDefault="00E028BB" w:rsidP="00E02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70</w:t>
            </w:r>
          </w:p>
        </w:tc>
      </w:tr>
      <w:tr w:rsidR="00FE7903" w:rsidRPr="0039059D" w14:paraId="243F84B3" w14:textId="77777777" w:rsidTr="00F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6F7F84" w14:textId="77777777" w:rsidR="00FE7903" w:rsidRPr="00003DD0" w:rsidRDefault="00FE7903" w:rsidP="00E028BB">
            <w:pPr>
              <w:jc w:val="left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7BC371" w14:textId="1956E89E" w:rsidR="00FE7903" w:rsidRPr="00006D89" w:rsidRDefault="00FE7903" w:rsidP="00E02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bin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05B3BF" w14:textId="5607BBEB" w:rsidR="00FE7903" w:rsidRDefault="009F3BF3" w:rsidP="00E02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-0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2CD7D3B" w14:textId="35CF87F7" w:rsidR="00FE7903" w:rsidRDefault="009F3BF3" w:rsidP="00E02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-0.</w:t>
            </w:r>
            <w:r w:rsidR="00447A8A">
              <w:rPr>
                <w:rFonts w:ascii="Times New Roman" w:hAnsi="Times New Roman" w:cs="Times New Roman" w:hint="eastAsia"/>
                <w:sz w:val="24"/>
                <w:lang w:val="en-GB"/>
              </w:rPr>
              <w:t>66 to -0.38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704A07EA" w14:textId="759FF082" w:rsidR="00FE7903" w:rsidRPr="005C58C5" w:rsidRDefault="00447A8A" w:rsidP="00E02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631E80C9" w14:textId="1A7341A3" w:rsidR="00FE7903" w:rsidRDefault="00FE7903" w:rsidP="00E02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105</w:t>
            </w:r>
          </w:p>
        </w:tc>
      </w:tr>
      <w:tr w:rsidR="00D7104F" w:rsidRPr="0039059D" w14:paraId="33457C98" w14:textId="77777777" w:rsidTr="00FE79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388C04B" w14:textId="78BF5FD3" w:rsidR="00D7104F" w:rsidRPr="00622CDC" w:rsidRDefault="00622CDC" w:rsidP="00D7104F">
            <w:pPr>
              <w:jc w:val="left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F02456">
              <w:rPr>
                <w:rFonts w:ascii="Times New Roman" w:eastAsia="Times New Roman" w:hAnsi="Times New Roman" w:cs="Times New Roman"/>
                <w:b w:val="0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sz w:val="24"/>
              </w:rPr>
              <w:t>S s</w:t>
            </w:r>
            <w:r w:rsidRPr="00F02456">
              <w:rPr>
                <w:rFonts w:ascii="Times New Roman" w:eastAsia="Times New Roman" w:hAnsi="Times New Roman" w:cs="Times New Roman"/>
                <w:b w:val="0"/>
                <w:sz w:val="24"/>
              </w:rPr>
              <w:t>tanding</w:t>
            </w:r>
            <w:r w:rsidR="00D7104F" w:rsidRPr="00F02456">
              <w:rPr>
                <w:rFonts w:ascii="Times New Roman" w:eastAsia="Times New Roman" w:hAnsi="Times New Roman" w:cs="Times New Roman"/>
                <w:b w:val="0"/>
                <w:sz w:val="24"/>
              </w:rPr>
              <w:t xml:space="preserve"> vs. </w:t>
            </w:r>
            <w:r w:rsidRPr="00003DD0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>Δ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45D50F" w14:textId="433AA27A" w:rsidR="00D7104F" w:rsidRPr="00006D89" w:rsidRDefault="00D7104F" w:rsidP="00D7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BF577B">
              <w:rPr>
                <w:rFonts w:ascii="Times New Roman" w:eastAsia="Times New Roman" w:hAnsi="Times New Roman" w:cs="Times New Roman"/>
                <w:sz w:val="24"/>
              </w:rPr>
              <w:t>Study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0B9C28" w14:textId="460F7810" w:rsidR="00D7104F" w:rsidRPr="00AC6994" w:rsidRDefault="00510012" w:rsidP="00D7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</w:t>
            </w:r>
            <w:r w:rsidR="00D7104F">
              <w:rPr>
                <w:rFonts w:ascii="Times New Roman" w:hAnsi="Times New Roman" w:cs="Times New Roman" w:hint="eastAsia"/>
                <w:sz w:val="24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72802C" w14:textId="2B95B86F" w:rsidR="00D7104F" w:rsidRPr="00CA7CE6" w:rsidRDefault="00CA7CE6" w:rsidP="00D7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.01 to 0.6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815A1AE" w14:textId="753E57DC" w:rsidR="00D7104F" w:rsidRPr="00CA7CE6" w:rsidRDefault="00D7104F" w:rsidP="00D7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.0</w:t>
            </w:r>
            <w:r w:rsidR="00CA7CE6"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46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DAC096E" w14:textId="36F19DBD" w:rsidR="00D7104F" w:rsidRPr="0039059D" w:rsidRDefault="00D7104F" w:rsidP="00D7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35</w:t>
            </w:r>
          </w:p>
        </w:tc>
      </w:tr>
      <w:tr w:rsidR="00D7104F" w:rsidRPr="0039059D" w14:paraId="174E7366" w14:textId="77777777" w:rsidTr="00FE7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8B75177" w14:textId="77777777" w:rsidR="00D7104F" w:rsidRPr="0054186C" w:rsidRDefault="00D7104F" w:rsidP="00D7104F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BCE478" w14:textId="3B77F5F1" w:rsidR="00D7104F" w:rsidRPr="00006D89" w:rsidRDefault="00D7104F" w:rsidP="00D7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006D89">
              <w:rPr>
                <w:rFonts w:ascii="Times New Roman" w:eastAsia="Times New Roman" w:hAnsi="Times New Roman" w:cs="Times New Roman"/>
                <w:sz w:val="24"/>
              </w:rPr>
              <w:t>Control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95D02C" w14:textId="42E9AF55" w:rsidR="00D7104F" w:rsidRPr="00AC6994" w:rsidRDefault="00CD523D" w:rsidP="00D7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</w:t>
            </w:r>
            <w:r w:rsidR="00166356">
              <w:rPr>
                <w:rFonts w:ascii="Times New Roman" w:hAnsi="Times New Roman" w:cs="Times New Roman" w:hint="eastAsia"/>
                <w:sz w:val="24"/>
                <w:lang w:val="en-GB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5FF622" w14:textId="7396D9A0" w:rsidR="00D7104F" w:rsidRPr="00166356" w:rsidRDefault="00166356" w:rsidP="00D7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.36 to 0.7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E4A6A63" w14:textId="3D8754A2" w:rsidR="00D7104F" w:rsidRPr="0039059D" w:rsidRDefault="00D7104F" w:rsidP="00D7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A72617F" w14:textId="6E3D1B46" w:rsidR="00D7104F" w:rsidRPr="0039059D" w:rsidRDefault="00D7104F" w:rsidP="00D7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70</w:t>
            </w:r>
          </w:p>
        </w:tc>
      </w:tr>
      <w:tr w:rsidR="00FE7903" w:rsidRPr="0039059D" w14:paraId="1200AB10" w14:textId="77777777" w:rsidTr="00FE79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DF4262" w14:textId="77777777" w:rsidR="00FE7903" w:rsidRPr="0054186C" w:rsidRDefault="00FE7903" w:rsidP="00D7104F">
            <w:pPr>
              <w:jc w:val="left"/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029F16" w14:textId="3626C067" w:rsidR="00FE7903" w:rsidRPr="00006D89" w:rsidRDefault="00FE7903" w:rsidP="00D7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bin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9E0800" w14:textId="50C53053" w:rsidR="00FE7903" w:rsidRDefault="00447A8A" w:rsidP="00D7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A5CF53" w14:textId="3077C56B" w:rsidR="00FE7903" w:rsidRDefault="00F73EDC" w:rsidP="00D7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.55 to 0.7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0D0F8F94" w14:textId="7DDD6339" w:rsidR="00FE7903" w:rsidRPr="005C58C5" w:rsidRDefault="00F73EDC" w:rsidP="00D7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2903CDF3" w14:textId="52A9D5D1" w:rsidR="00FE7903" w:rsidRDefault="00FE7903" w:rsidP="00D7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105</w:t>
            </w:r>
          </w:p>
        </w:tc>
      </w:tr>
      <w:tr w:rsidR="00024839" w:rsidRPr="0039059D" w14:paraId="5D65D7CB" w14:textId="77777777" w:rsidTr="00A84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FF63B17" w14:textId="1EAAEB19" w:rsidR="00024839" w:rsidRPr="001429AB" w:rsidRDefault="00622CDC" w:rsidP="00024839">
            <w:pPr>
              <w:jc w:val="left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P</w:t>
            </w:r>
            <w:r w:rsidRPr="001429AB">
              <w:rPr>
                <w:rFonts w:ascii="Times New Roman" w:eastAsia="Times New Roman" w:hAnsi="Times New Roman" w:cs="Times New Roman"/>
                <w:b w:val="0"/>
                <w:sz w:val="24"/>
              </w:rPr>
              <w:t>rognostic nutritional index</w:t>
            </w:r>
            <w:r w:rsidRPr="00F02456">
              <w:rPr>
                <w:rFonts w:ascii="Times New Roman" w:eastAsia="Times New Roman" w:hAnsi="Times New Roman" w:cs="Times New Roman"/>
                <w:b w:val="0"/>
                <w:sz w:val="24"/>
              </w:rPr>
              <w:t xml:space="preserve"> </w:t>
            </w:r>
            <w:r w:rsidR="00024839" w:rsidRPr="00F02456">
              <w:rPr>
                <w:rFonts w:ascii="Times New Roman" w:eastAsia="Times New Roman" w:hAnsi="Times New Roman" w:cs="Times New Roman"/>
                <w:b w:val="0"/>
                <w:sz w:val="24"/>
              </w:rPr>
              <w:t xml:space="preserve">vs. </w:t>
            </w:r>
            <w:r w:rsidRPr="00F02456">
              <w:rPr>
                <w:rFonts w:ascii="Times New Roman" w:eastAsia="Times New Roman" w:hAnsi="Times New Roman" w:cs="Times New Roman"/>
                <w:b w:val="0"/>
                <w:sz w:val="24"/>
              </w:rPr>
              <w:t>Δ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45CD07" w14:textId="3DB77B4A" w:rsidR="00024839" w:rsidRPr="00F02456" w:rsidRDefault="00024839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F577B">
              <w:rPr>
                <w:rFonts w:ascii="Times New Roman" w:eastAsia="Times New Roman" w:hAnsi="Times New Roman" w:cs="Times New Roman"/>
                <w:sz w:val="24"/>
              </w:rPr>
              <w:t>Study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D76022" w14:textId="01D3D853" w:rsidR="00024839" w:rsidRPr="00ED73B4" w:rsidRDefault="00510012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8FC2FB" w14:textId="381E15FD" w:rsidR="00024839" w:rsidRPr="00680E4F" w:rsidRDefault="00D51A4E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.03 to 0.6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90D4C1F" w14:textId="4E906540" w:rsidR="00024839" w:rsidRPr="00D51A4E" w:rsidRDefault="00D51A4E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.0</w:t>
            </w:r>
            <w:r w:rsidR="00C55A26"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35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737EDBB" w14:textId="703917A4" w:rsidR="00024839" w:rsidRPr="0039059D" w:rsidRDefault="00024839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35</w:t>
            </w:r>
          </w:p>
        </w:tc>
      </w:tr>
      <w:tr w:rsidR="00024839" w:rsidRPr="0039059D" w14:paraId="4C84B10B" w14:textId="77777777" w:rsidTr="00A84FD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0816F99" w14:textId="77777777" w:rsidR="00024839" w:rsidRPr="00F02456" w:rsidRDefault="00024839" w:rsidP="00024839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A33CD0" w14:textId="6A2B0CD0" w:rsidR="00024839" w:rsidRDefault="00024839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6D89">
              <w:rPr>
                <w:rFonts w:ascii="Times New Roman" w:eastAsia="Times New Roman" w:hAnsi="Times New Roman" w:cs="Times New Roman"/>
                <w:sz w:val="24"/>
              </w:rPr>
              <w:t>Control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60D78B" w14:textId="373DFC00" w:rsidR="00024839" w:rsidRDefault="00D466F8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</w:t>
            </w:r>
            <w:r w:rsidR="00323B4D">
              <w:rPr>
                <w:rFonts w:ascii="Times New Roman" w:hAnsi="Times New Roman" w:cs="Times New Roman" w:hint="eastAsia"/>
                <w:sz w:val="24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39E37D" w14:textId="43646CC1" w:rsidR="00024839" w:rsidRDefault="00323B4D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.33 to 0.6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6D8ECC7" w14:textId="44C7416D" w:rsidR="00024839" w:rsidRPr="005C58C5" w:rsidRDefault="00323B4D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2B007B3E" w14:textId="594CF440" w:rsidR="00024839" w:rsidRDefault="00024839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70</w:t>
            </w:r>
          </w:p>
        </w:tc>
      </w:tr>
      <w:tr w:rsidR="00024839" w:rsidRPr="0039059D" w14:paraId="0D4D2112" w14:textId="77777777" w:rsidTr="00A84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ADA444" w14:textId="77777777" w:rsidR="00024839" w:rsidRPr="00F02456" w:rsidRDefault="00024839" w:rsidP="00024839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83A0A4" w14:textId="3B1BCAF0" w:rsidR="00024839" w:rsidRDefault="00024839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bin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B6888C" w14:textId="2CF40C69" w:rsidR="00024839" w:rsidRDefault="00024839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</w:t>
            </w:r>
            <w:r w:rsidR="00CD28BA">
              <w:rPr>
                <w:rFonts w:ascii="Times New Roman" w:hAnsi="Times New Roman" w:cs="Times New Roman" w:hint="eastAsia"/>
                <w:sz w:val="24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A13BF3" w14:textId="5D270007" w:rsidR="00024839" w:rsidRDefault="00024839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.5</w:t>
            </w:r>
            <w:r w:rsidR="008B3176">
              <w:rPr>
                <w:rFonts w:ascii="Times New Roman" w:hAnsi="Times New Roman" w:cs="Times New Roman" w:hint="eastAsia"/>
                <w:sz w:val="24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 xml:space="preserve"> to 0.76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2685B1FF" w14:textId="5D2F885B" w:rsidR="00024839" w:rsidRPr="005C58C5" w:rsidRDefault="00024839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720A3982" w14:textId="038EEDE5" w:rsidR="00024839" w:rsidRDefault="00024839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105</w:t>
            </w:r>
          </w:p>
        </w:tc>
      </w:tr>
      <w:tr w:rsidR="00024839" w:rsidRPr="0039059D" w14:paraId="3A755DEA" w14:textId="77777777" w:rsidTr="00A84FD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6FE18EA" w14:textId="3E7A89CA" w:rsidR="00024839" w:rsidRPr="00622CDC" w:rsidRDefault="00622CDC" w:rsidP="00024839">
            <w:pPr>
              <w:jc w:val="left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lang w:val="en-GB"/>
              </w:rPr>
              <w:t>P</w:t>
            </w:r>
            <w:r w:rsidRPr="001C3D3E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>soas muscle area</w:t>
            </w:r>
            <w:r w:rsidRPr="00F02456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 xml:space="preserve"> </w:t>
            </w:r>
            <w:r w:rsidR="00024839" w:rsidRPr="00F02456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>vs.</w:t>
            </w:r>
            <w:r w:rsidRPr="00F02456">
              <w:rPr>
                <w:rFonts w:ascii="Times New Roman" w:eastAsia="Times New Roman" w:hAnsi="Times New Roman" w:cs="Times New Roman"/>
                <w:b w:val="0"/>
                <w:sz w:val="24"/>
                <w:lang w:val="en-GB"/>
              </w:rPr>
              <w:t xml:space="preserve"> Δ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0EB1C2" w14:textId="5FFFAC7A" w:rsidR="00024839" w:rsidRPr="00006D89" w:rsidRDefault="00024839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BF577B">
              <w:rPr>
                <w:rFonts w:ascii="Times New Roman" w:eastAsia="Times New Roman" w:hAnsi="Times New Roman" w:cs="Times New Roman"/>
                <w:sz w:val="24"/>
              </w:rPr>
              <w:t>Study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C636C4" w14:textId="77533848" w:rsidR="00024839" w:rsidRPr="00ED73B4" w:rsidRDefault="0072680C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2FEE80" w14:textId="486DCDCA" w:rsidR="00024839" w:rsidRPr="00777750" w:rsidRDefault="00C56F6D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-0.26 to 0.4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DB8343B" w14:textId="49785015" w:rsidR="00024839" w:rsidRPr="00C56F6D" w:rsidRDefault="00C56F6D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C56F6D">
              <w:rPr>
                <w:rFonts w:ascii="Times New Roman" w:hAnsi="Times New Roman" w:cs="Times New Roman" w:hint="eastAsia"/>
                <w:bCs/>
                <w:sz w:val="24"/>
                <w:lang w:val="en-GB"/>
              </w:rPr>
              <w:t>.63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BDD4A30" w14:textId="1C5CC8DC" w:rsidR="00024839" w:rsidRPr="0039059D" w:rsidRDefault="00024839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35</w:t>
            </w:r>
          </w:p>
        </w:tc>
      </w:tr>
      <w:tr w:rsidR="00024839" w:rsidRPr="0039059D" w14:paraId="2A3DBBC3" w14:textId="77777777" w:rsidTr="00980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3411C43F" w14:textId="77777777" w:rsidR="00024839" w:rsidRPr="00F02456" w:rsidRDefault="00024839" w:rsidP="00024839">
            <w:pPr>
              <w:jc w:val="left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A27D4E" w14:textId="557F2AAD" w:rsidR="00024839" w:rsidRDefault="00024839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06D89">
              <w:rPr>
                <w:rFonts w:ascii="Times New Roman" w:eastAsia="Times New Roman" w:hAnsi="Times New Roman" w:cs="Times New Roman"/>
                <w:sz w:val="24"/>
              </w:rPr>
              <w:t>Control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ADD9B2" w14:textId="6FFA4A8F" w:rsidR="00024839" w:rsidRDefault="00716741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8582FE" w14:textId="5E5C7CA5" w:rsidR="00024839" w:rsidRDefault="00716741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.16 to 0.5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0FF1189" w14:textId="2AE3F760" w:rsidR="00024839" w:rsidRPr="0074629D" w:rsidRDefault="0074629D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.00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54505E47" w14:textId="2E9265AE" w:rsidR="00024839" w:rsidRDefault="00024839" w:rsidP="0002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70</w:t>
            </w:r>
          </w:p>
        </w:tc>
      </w:tr>
      <w:tr w:rsidR="00024839" w:rsidRPr="0039059D" w14:paraId="0760A0A0" w14:textId="77777777" w:rsidTr="00980D8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6306CA" w14:textId="77777777" w:rsidR="00024839" w:rsidRPr="00F02456" w:rsidRDefault="00024839" w:rsidP="00024839">
            <w:pPr>
              <w:jc w:val="left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084222" w14:textId="6032A4C0" w:rsidR="00024839" w:rsidRDefault="00024839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bin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6DDE886" w14:textId="54FAAE89" w:rsidR="00024839" w:rsidRDefault="00024839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+0.</w:t>
            </w:r>
            <w:r w:rsidR="008B3176">
              <w:rPr>
                <w:rFonts w:ascii="Times New Roman" w:hAnsi="Times New Roman" w:cs="Times New Roman" w:hint="eastAsia"/>
                <w:sz w:val="24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2E0BCF" w14:textId="718A0D4C" w:rsidR="00024839" w:rsidRDefault="00024839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.37 to 0.6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3387E7B4" w14:textId="582D000A" w:rsidR="00024839" w:rsidRPr="005C58C5" w:rsidRDefault="00024839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5C58C5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&lt;.001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7FD0C69E" w14:textId="51675AF8" w:rsidR="00024839" w:rsidRDefault="00024839" w:rsidP="0002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 w:val="24"/>
                <w:lang w:val="en-GB"/>
              </w:rPr>
              <w:t>105</w:t>
            </w:r>
          </w:p>
        </w:tc>
      </w:tr>
    </w:tbl>
    <w:p w14:paraId="1E97B192" w14:textId="0541D5D5" w:rsidR="00A70414" w:rsidRPr="0039059D" w:rsidRDefault="00EA2CC1">
      <w:pPr>
        <w:jc w:val="left"/>
        <w:rPr>
          <w:rFonts w:ascii="Times New Roman" w:eastAsia="Times New Roman" w:hAnsi="Times New Roman" w:cs="Times New Roman"/>
          <w:sz w:val="24"/>
          <w:lang w:val="en-GB"/>
        </w:rPr>
      </w:pPr>
      <w:r w:rsidRPr="0039059D">
        <w:rPr>
          <w:rFonts w:ascii="Times New Roman" w:eastAsia="Times New Roman" w:hAnsi="Times New Roman" w:cs="Times New Roman"/>
          <w:sz w:val="24"/>
          <w:lang w:val="en-GB"/>
        </w:rPr>
        <w:t xml:space="preserve">Bold text indicates </w:t>
      </w:r>
      <w:r w:rsidRPr="0039059D">
        <w:rPr>
          <w:rFonts w:ascii="Times New Roman" w:eastAsia="Times New Roman" w:hAnsi="Times New Roman" w:cs="Times New Roman"/>
          <w:i/>
          <w:sz w:val="24"/>
          <w:lang w:val="en-GB"/>
        </w:rPr>
        <w:t>P</w:t>
      </w:r>
      <w:r w:rsidRPr="0039059D">
        <w:rPr>
          <w:rFonts w:ascii="Times New Roman" w:eastAsia="Times New Roman" w:hAnsi="Times New Roman" w:cs="Times New Roman"/>
          <w:sz w:val="24"/>
          <w:lang w:val="en-GB"/>
        </w:rPr>
        <w:t xml:space="preserve"> &lt; .05, s significant between-group differences of variables in the </w:t>
      </w:r>
      <w:r w:rsidR="00D87ACA" w:rsidRPr="00D65BB8">
        <w:rPr>
          <w:rFonts w:ascii="Times New Roman" w:hAnsi="Times New Roman" w:cs="Times New Roman"/>
          <w:sz w:val="24"/>
          <w:lang w:val="en-GB"/>
        </w:rPr>
        <w:t>correlation analys</w:t>
      </w:r>
      <w:r w:rsidR="00F26471">
        <w:rPr>
          <w:rFonts w:ascii="Times New Roman" w:hAnsi="Times New Roman" w:cs="Times New Roman" w:hint="eastAsia"/>
          <w:sz w:val="24"/>
          <w:lang w:val="en-GB"/>
        </w:rPr>
        <w:t>i</w:t>
      </w:r>
      <w:r w:rsidR="00D87ACA" w:rsidRPr="00D65BB8">
        <w:rPr>
          <w:rFonts w:ascii="Times New Roman" w:hAnsi="Times New Roman" w:cs="Times New Roman"/>
          <w:sz w:val="24"/>
          <w:lang w:val="en-GB"/>
        </w:rPr>
        <w:t>s</w:t>
      </w:r>
      <w:r w:rsidRPr="0039059D">
        <w:rPr>
          <w:rFonts w:ascii="Times New Roman" w:eastAsia="Times New Roman" w:hAnsi="Times New Roman" w:cs="Times New Roman"/>
          <w:sz w:val="24"/>
          <w:lang w:val="en-GB"/>
        </w:rPr>
        <w:t>.</w:t>
      </w:r>
    </w:p>
    <w:p w14:paraId="1E97B193" w14:textId="0215A32E" w:rsidR="00A70414" w:rsidRPr="00735AC0" w:rsidRDefault="00EA2CC1">
      <w:pPr>
        <w:jc w:val="left"/>
        <w:rPr>
          <w:rFonts w:ascii="Times New Roman" w:hAnsi="Times New Roman" w:cs="Times New Roman"/>
          <w:sz w:val="24"/>
          <w:lang w:val="en-GB"/>
        </w:rPr>
      </w:pPr>
      <w:r w:rsidRPr="0039059D">
        <w:rPr>
          <w:rFonts w:ascii="Times New Roman" w:eastAsia="Times New Roman" w:hAnsi="Times New Roman" w:cs="Times New Roman"/>
          <w:sz w:val="24"/>
          <w:lang w:val="en-GB"/>
        </w:rPr>
        <w:t>CI, confidence interval;</w:t>
      </w:r>
      <w:r w:rsidR="00735AC0"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="001C3D3E" w:rsidRPr="000920EA">
        <w:rPr>
          <w:rFonts w:ascii="Times New Roman" w:hAnsi="Times New Roman" w:cs="Times New Roman"/>
          <w:sz w:val="24"/>
          <w:szCs w:val="24"/>
        </w:rPr>
        <w:t>HOOS-JR, Hip Disability and Osteoarthritis Outcome Score–Joint Replacement</w:t>
      </w:r>
      <w:r w:rsidR="00735AC0">
        <w:rPr>
          <w:rFonts w:ascii="Times New Roman" w:hAnsi="Times New Roman" w:cs="Times New Roman" w:hint="eastAsia"/>
          <w:sz w:val="24"/>
          <w:lang w:val="en-GB"/>
        </w:rPr>
        <w:t>; SS, sacral slope</w:t>
      </w:r>
      <w:r w:rsidR="00735AC0" w:rsidRPr="005C58C5">
        <w:rPr>
          <w:rFonts w:ascii="Times New Roman" w:eastAsia="Times New Roman" w:hAnsi="Times New Roman" w:cs="Times New Roman"/>
          <w:sz w:val="24"/>
          <w:lang w:val="en-GB"/>
        </w:rPr>
        <w:t>;</w:t>
      </w:r>
      <w:r w:rsidR="00735AC0" w:rsidRPr="0039059D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="00735AC0" w:rsidRPr="0086688F">
        <w:rPr>
          <w:rFonts w:ascii="Times New Roman" w:eastAsia="Times New Roman" w:hAnsi="Times New Roman" w:cs="Times New Roman"/>
          <w:sz w:val="24"/>
          <w:szCs w:val="24"/>
        </w:rPr>
        <w:t>Δ</w:t>
      </w:r>
      <w:r w:rsidR="00735A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35AC0" w:rsidRPr="0086688F">
        <w:rPr>
          <w:rFonts w:ascii="Times New Roman" w:eastAsia="Times New Roman" w:hAnsi="Times New Roman" w:cs="Times New Roman"/>
          <w:sz w:val="24"/>
          <w:szCs w:val="24"/>
        </w:rPr>
        <w:t>difference between the standing and sitting values</w:t>
      </w:r>
      <w:r w:rsidR="00735AC0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70414" w:rsidRPr="00735AC0">
      <w:headerReference w:type="default" r:id="rId7"/>
      <w:footerReference w:type="default" r:id="rId8"/>
      <w:pgSz w:w="16838" w:h="11906" w:orient="landscape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45ED81" w14:textId="77777777" w:rsidR="00745A9F" w:rsidRDefault="00745A9F">
      <w:r>
        <w:separator/>
      </w:r>
    </w:p>
  </w:endnote>
  <w:endnote w:type="continuationSeparator" w:id="0">
    <w:p w14:paraId="169EAED7" w14:textId="77777777" w:rsidR="00745A9F" w:rsidRDefault="00745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4713529"/>
      <w:docPartObj>
        <w:docPartGallery w:val="Page Numbers (Bottom of Page)"/>
        <w:docPartUnique/>
      </w:docPartObj>
    </w:sdtPr>
    <w:sdtContent>
      <w:p w14:paraId="4F238CEF" w14:textId="3B4BCA74" w:rsidR="00086868" w:rsidRDefault="00086868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E97B197" w14:textId="636789E5" w:rsidR="00A70414" w:rsidRPr="00086868" w:rsidRDefault="00A70414">
    <w:pPr>
      <w:pStyle w:val="ad"/>
      <w:ind w:right="360"/>
      <w:rPr>
        <w:rFonts w:ascii="Century" w:hAnsi="Century" w:cs="Century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9CD44" w14:textId="77777777" w:rsidR="00745A9F" w:rsidRDefault="00745A9F">
      <w:r>
        <w:separator/>
      </w:r>
    </w:p>
  </w:footnote>
  <w:footnote w:type="continuationSeparator" w:id="0">
    <w:p w14:paraId="7F6A37FE" w14:textId="77777777" w:rsidR="00745A9F" w:rsidRDefault="00745A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97B195" w14:textId="77640257" w:rsidR="00A70414" w:rsidRDefault="00A70414" w:rsidP="00224A20">
    <w:pPr>
      <w:pStyle w:val="a7"/>
      <w:tabs>
        <w:tab w:val="clear" w:pos="4252"/>
        <w:tab w:val="clear" w:pos="8504"/>
        <w:tab w:val="left" w:pos="1959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26B7E"/>
    <w:multiLevelType w:val="multilevel"/>
    <w:tmpl w:val="0726AA0A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A997A1B"/>
    <w:multiLevelType w:val="multilevel"/>
    <w:tmpl w:val="75769628"/>
    <w:lvl w:ilvl="0">
      <w:start w:val="18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5054FC0"/>
    <w:multiLevelType w:val="multilevel"/>
    <w:tmpl w:val="7AC66980"/>
    <w:lvl w:ilvl="0">
      <w:start w:val="18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C7518EB"/>
    <w:multiLevelType w:val="multilevel"/>
    <w:tmpl w:val="5AC821F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597759863">
    <w:abstractNumId w:val="3"/>
  </w:num>
  <w:num w:numId="2" w16cid:durableId="995571685">
    <w:abstractNumId w:val="2"/>
  </w:num>
  <w:num w:numId="3" w16cid:durableId="1663384989">
    <w:abstractNumId w:val="0"/>
  </w:num>
  <w:num w:numId="4" w16cid:durableId="15375421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414"/>
    <w:rsid w:val="00002CFC"/>
    <w:rsid w:val="00003DD0"/>
    <w:rsid w:val="00006D89"/>
    <w:rsid w:val="00024839"/>
    <w:rsid w:val="0004051B"/>
    <w:rsid w:val="000569D2"/>
    <w:rsid w:val="00066F87"/>
    <w:rsid w:val="00075CC0"/>
    <w:rsid w:val="00086868"/>
    <w:rsid w:val="0008712E"/>
    <w:rsid w:val="000B6E33"/>
    <w:rsid w:val="000F3D8E"/>
    <w:rsid w:val="001050D4"/>
    <w:rsid w:val="001429AB"/>
    <w:rsid w:val="00150B76"/>
    <w:rsid w:val="00155330"/>
    <w:rsid w:val="00157B45"/>
    <w:rsid w:val="00166356"/>
    <w:rsid w:val="00174324"/>
    <w:rsid w:val="001B2ECF"/>
    <w:rsid w:val="001C3D3E"/>
    <w:rsid w:val="00222FDB"/>
    <w:rsid w:val="00224A20"/>
    <w:rsid w:val="00250310"/>
    <w:rsid w:val="00252FA2"/>
    <w:rsid w:val="002548F2"/>
    <w:rsid w:val="00264B2D"/>
    <w:rsid w:val="00270B1A"/>
    <w:rsid w:val="002901F1"/>
    <w:rsid w:val="002B2A31"/>
    <w:rsid w:val="002B4D67"/>
    <w:rsid w:val="002F62B8"/>
    <w:rsid w:val="00314667"/>
    <w:rsid w:val="00323B4D"/>
    <w:rsid w:val="00326246"/>
    <w:rsid w:val="00347FA4"/>
    <w:rsid w:val="00357CC8"/>
    <w:rsid w:val="00363E54"/>
    <w:rsid w:val="00364649"/>
    <w:rsid w:val="00370212"/>
    <w:rsid w:val="0039059D"/>
    <w:rsid w:val="003919C5"/>
    <w:rsid w:val="003B74C0"/>
    <w:rsid w:val="003B767E"/>
    <w:rsid w:val="003D7A0F"/>
    <w:rsid w:val="003F7827"/>
    <w:rsid w:val="00447A8A"/>
    <w:rsid w:val="00464922"/>
    <w:rsid w:val="00475359"/>
    <w:rsid w:val="004B21EA"/>
    <w:rsid w:val="004E7914"/>
    <w:rsid w:val="00504121"/>
    <w:rsid w:val="00510012"/>
    <w:rsid w:val="00522347"/>
    <w:rsid w:val="005270C2"/>
    <w:rsid w:val="0054186C"/>
    <w:rsid w:val="005441EB"/>
    <w:rsid w:val="005772E3"/>
    <w:rsid w:val="00592519"/>
    <w:rsid w:val="00593A28"/>
    <w:rsid w:val="00596B61"/>
    <w:rsid w:val="005C69D8"/>
    <w:rsid w:val="005D485E"/>
    <w:rsid w:val="005E6CEB"/>
    <w:rsid w:val="00622CDC"/>
    <w:rsid w:val="00680E4F"/>
    <w:rsid w:val="006868B5"/>
    <w:rsid w:val="00687FDF"/>
    <w:rsid w:val="00691C32"/>
    <w:rsid w:val="006976E2"/>
    <w:rsid w:val="006B1726"/>
    <w:rsid w:val="006B205A"/>
    <w:rsid w:val="006B4A91"/>
    <w:rsid w:val="006C16A6"/>
    <w:rsid w:val="006C2B04"/>
    <w:rsid w:val="006D34BB"/>
    <w:rsid w:val="006D5E8E"/>
    <w:rsid w:val="006D7ABA"/>
    <w:rsid w:val="006E0220"/>
    <w:rsid w:val="006F37F2"/>
    <w:rsid w:val="00711A1E"/>
    <w:rsid w:val="00716741"/>
    <w:rsid w:val="0072680C"/>
    <w:rsid w:val="00735AC0"/>
    <w:rsid w:val="00745A9F"/>
    <w:rsid w:val="0074629D"/>
    <w:rsid w:val="00750F15"/>
    <w:rsid w:val="00767C2F"/>
    <w:rsid w:val="00777750"/>
    <w:rsid w:val="0078098E"/>
    <w:rsid w:val="007B31FD"/>
    <w:rsid w:val="007B5565"/>
    <w:rsid w:val="007C4AAF"/>
    <w:rsid w:val="007D4D0A"/>
    <w:rsid w:val="007F3E67"/>
    <w:rsid w:val="0081456C"/>
    <w:rsid w:val="00814B2A"/>
    <w:rsid w:val="00820872"/>
    <w:rsid w:val="00824C9A"/>
    <w:rsid w:val="0083711A"/>
    <w:rsid w:val="00842FF3"/>
    <w:rsid w:val="00864A64"/>
    <w:rsid w:val="008B2091"/>
    <w:rsid w:val="008B3176"/>
    <w:rsid w:val="008B6B3F"/>
    <w:rsid w:val="008B7831"/>
    <w:rsid w:val="008C3D70"/>
    <w:rsid w:val="008F3AE7"/>
    <w:rsid w:val="009053F2"/>
    <w:rsid w:val="009264D6"/>
    <w:rsid w:val="00945763"/>
    <w:rsid w:val="009466B2"/>
    <w:rsid w:val="00980D89"/>
    <w:rsid w:val="009841AA"/>
    <w:rsid w:val="00985C78"/>
    <w:rsid w:val="009B384C"/>
    <w:rsid w:val="009F3BF3"/>
    <w:rsid w:val="00A00242"/>
    <w:rsid w:val="00A13267"/>
    <w:rsid w:val="00A1469D"/>
    <w:rsid w:val="00A26210"/>
    <w:rsid w:val="00A3130A"/>
    <w:rsid w:val="00A5773A"/>
    <w:rsid w:val="00A70414"/>
    <w:rsid w:val="00A84FD9"/>
    <w:rsid w:val="00A85461"/>
    <w:rsid w:val="00A96299"/>
    <w:rsid w:val="00AA34B5"/>
    <w:rsid w:val="00AC6994"/>
    <w:rsid w:val="00AE3325"/>
    <w:rsid w:val="00B00675"/>
    <w:rsid w:val="00B14E15"/>
    <w:rsid w:val="00B32E50"/>
    <w:rsid w:val="00B3533D"/>
    <w:rsid w:val="00B810CE"/>
    <w:rsid w:val="00BA718B"/>
    <w:rsid w:val="00BC4FE2"/>
    <w:rsid w:val="00BE097E"/>
    <w:rsid w:val="00BF577B"/>
    <w:rsid w:val="00C0680E"/>
    <w:rsid w:val="00C332F9"/>
    <w:rsid w:val="00C55A26"/>
    <w:rsid w:val="00C56F6D"/>
    <w:rsid w:val="00C57E59"/>
    <w:rsid w:val="00C803B1"/>
    <w:rsid w:val="00C94383"/>
    <w:rsid w:val="00CA7CE6"/>
    <w:rsid w:val="00CB55D8"/>
    <w:rsid w:val="00CC3882"/>
    <w:rsid w:val="00CD28BA"/>
    <w:rsid w:val="00CD523D"/>
    <w:rsid w:val="00CD705E"/>
    <w:rsid w:val="00D11E05"/>
    <w:rsid w:val="00D466F8"/>
    <w:rsid w:val="00D51A4E"/>
    <w:rsid w:val="00D61769"/>
    <w:rsid w:val="00D636DA"/>
    <w:rsid w:val="00D65BB8"/>
    <w:rsid w:val="00D70156"/>
    <w:rsid w:val="00D7104F"/>
    <w:rsid w:val="00D75F40"/>
    <w:rsid w:val="00D87ACA"/>
    <w:rsid w:val="00D96405"/>
    <w:rsid w:val="00DA78E5"/>
    <w:rsid w:val="00E028BB"/>
    <w:rsid w:val="00E065DB"/>
    <w:rsid w:val="00E06BAD"/>
    <w:rsid w:val="00E21EFB"/>
    <w:rsid w:val="00E420D1"/>
    <w:rsid w:val="00E472FB"/>
    <w:rsid w:val="00E56ABA"/>
    <w:rsid w:val="00E92725"/>
    <w:rsid w:val="00E93229"/>
    <w:rsid w:val="00E97978"/>
    <w:rsid w:val="00EA0F2A"/>
    <w:rsid w:val="00EA2CC1"/>
    <w:rsid w:val="00EB3321"/>
    <w:rsid w:val="00EC002D"/>
    <w:rsid w:val="00ED6E75"/>
    <w:rsid w:val="00ED6F02"/>
    <w:rsid w:val="00ED73B4"/>
    <w:rsid w:val="00ED7B9B"/>
    <w:rsid w:val="00F02456"/>
    <w:rsid w:val="00F05060"/>
    <w:rsid w:val="00F262B0"/>
    <w:rsid w:val="00F26471"/>
    <w:rsid w:val="00F60798"/>
    <w:rsid w:val="00F621AB"/>
    <w:rsid w:val="00F63618"/>
    <w:rsid w:val="00F63A1B"/>
    <w:rsid w:val="00F73230"/>
    <w:rsid w:val="00F73EDC"/>
    <w:rsid w:val="00FE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97B136"/>
  <w15:docId w15:val="{C30076E8-CCF0-4121-BAC9-C7B442365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qFormat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sz w:val="36"/>
    </w:rPr>
  </w:style>
  <w:style w:type="paragraph" w:styleId="3">
    <w:name w:val="heading 3"/>
    <w:basedOn w:val="a"/>
    <w:next w:val="a"/>
    <w:qFormat/>
    <w:pPr>
      <w:keepNext/>
      <w:keepLines/>
      <w:spacing w:before="40"/>
      <w:outlineLvl w:val="2"/>
    </w:pPr>
    <w:rPr>
      <w:rFonts w:ascii="Arial" w:eastAsia="Arial" w:hAnsi="Arial" w:cs="Arial"/>
      <w:color w:val="1F4D78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note text"/>
    <w:basedOn w:val="a"/>
    <w:pPr>
      <w:snapToGrid w:val="0"/>
      <w:jc w:val="left"/>
    </w:pPr>
  </w:style>
  <w:style w:type="character" w:styleId="a9">
    <w:name w:val="line number"/>
    <w:basedOn w:val="a0"/>
  </w:style>
  <w:style w:type="paragraph" w:styleId="aa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b">
    <w:name w:val="annotation subject"/>
    <w:basedOn w:val="aa"/>
    <w:rPr>
      <w:b/>
    </w:rPr>
  </w:style>
  <w:style w:type="paragraph" w:styleId="ac">
    <w:name w:val="Balloon Text"/>
    <w:basedOn w:val="a"/>
    <w:rPr>
      <w:rFonts w:ascii="Lucida Grande" w:eastAsia="Lucida Grande" w:hAnsi="Lucida Grande" w:cs="Lucida Grande"/>
      <w:sz w:val="18"/>
    </w:rPr>
  </w:style>
  <w:style w:type="paragraph" w:styleId="ad">
    <w:name w:val="footer"/>
    <w:basedOn w:val="a"/>
    <w:link w:val="ae"/>
    <w:uiPriority w:val="99"/>
    <w:pPr>
      <w:tabs>
        <w:tab w:val="center" w:pos="4320"/>
        <w:tab w:val="right" w:pos="8640"/>
      </w:tabs>
    </w:pPr>
  </w:style>
  <w:style w:type="character" w:styleId="af">
    <w:name w:val="page number"/>
    <w:basedOn w:val="a0"/>
  </w:style>
  <w:style w:type="paragraph" w:styleId="af0">
    <w:name w:val="Revision"/>
  </w:style>
  <w:style w:type="character" w:styleId="af1">
    <w:name w:val="Hyperlink"/>
    <w:basedOn w:val="a0"/>
    <w:rPr>
      <w:color w:val="0000FF"/>
      <w:u w:val="single"/>
    </w:rPr>
  </w:style>
  <w:style w:type="paragraph" w:styleId="af2">
    <w:name w:val="endnote text"/>
    <w:basedOn w:val="a"/>
    <w:pPr>
      <w:snapToGrid w:val="0"/>
      <w:jc w:val="left"/>
    </w:pPr>
  </w:style>
  <w:style w:type="paragraph" w:styleId="af3">
    <w:name w:val="List Paragraph"/>
    <w:basedOn w:val="a"/>
    <w:pPr>
      <w:ind w:left="840"/>
    </w:pPr>
  </w:style>
  <w:style w:type="table" w:customStyle="1" w:styleId="21">
    <w:name w:val="標準の表 21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5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e">
    <w:name w:val="フッター (文字)"/>
    <w:basedOn w:val="a0"/>
    <w:link w:val="ad"/>
    <w:uiPriority w:val="99"/>
    <w:rsid w:val="00086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6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MOTO Yoshinori</dc:creator>
  <cp:lastModifiedBy>OKAMOTO Yoshinori</cp:lastModifiedBy>
  <cp:revision>124</cp:revision>
  <cp:lastPrinted>2025-05-14T09:20:00Z</cp:lastPrinted>
  <dcterms:created xsi:type="dcterms:W3CDTF">2025-05-13T09:44:00Z</dcterms:created>
  <dcterms:modified xsi:type="dcterms:W3CDTF">2025-05-21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226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archives-of-orthopaedic-and-trauma-surgery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de00f3a7-e34d-4989-8d51-70da1ac78813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104/I:92650a37-79c2-4dc7-a6e4-dd16b566ffc2</vt:lpwstr>
  </property>
  <property fmtid="{D5CDD505-2E9C-101B-9397-08002B2CF9AE}" pid="32" name="Merops processed date">
    <vt:lpwstr>2025/01/04 03:01:17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1</vt:lpwstr>
  </property>
</Properties>
</file>